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E91E8" w14:textId="16796EC6" w:rsidR="00133E7A" w:rsidRDefault="00133E7A" w:rsidP="00133E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BC303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mparison of the difference between mean ODI scores along with the relative mean difference for smokers and non-smokers across the original studies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92"/>
        <w:gridCol w:w="1273"/>
        <w:gridCol w:w="1273"/>
        <w:gridCol w:w="1273"/>
        <w:gridCol w:w="1439"/>
        <w:gridCol w:w="1369"/>
        <w:gridCol w:w="1273"/>
        <w:gridCol w:w="1273"/>
        <w:gridCol w:w="1665"/>
      </w:tblGrid>
      <w:tr w:rsidR="00133E7A" w14:paraId="02FCD3E9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B7030D1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58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0DC354" w14:textId="77777777" w:rsidR="00133E7A" w:rsidRDefault="00133E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0B3BAB" w14:textId="77777777" w:rsidR="00133E7A" w:rsidRDefault="00133E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133E7A" w14:paraId="4975D6EA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85A3B61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D8BF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066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2F8B4B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FFF943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BEE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4AF5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1D64D5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BB21254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133E7A" w14:paraId="034EEA52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8C2A3E7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tagnoli R, 200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A709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± N.G.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0777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± N.G.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126288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.0 ± N.G.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5AD074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.1 ± N.G.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ABD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 ± N.G.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055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 ± N.G.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6590DB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.0 ± N.G.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72E883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38.5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± N.G.</w:t>
            </w:r>
          </w:p>
        </w:tc>
      </w:tr>
      <w:tr w:rsidR="00133E7A" w14:paraId="79BA9C5D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58001AB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mann P, 201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A13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 ± 12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280C3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± 22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227AB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.0 ± 35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CB882B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0 </w:t>
            </w:r>
            <w:r>
              <w:rPr>
                <w:rFonts w:ascii="Times New Roman" w:hAnsi="Times New Roman" w:cs="Times New Roman"/>
                <w:bCs/>
              </w:rPr>
              <w:t>± 0.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957C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 ± 14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BB4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 ± 21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EF1E67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.0 ± 35.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6E5B8A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6.2 ± 0.3</w:t>
            </w:r>
          </w:p>
        </w:tc>
      </w:tr>
      <w:tr w:rsidR="00133E7A" w14:paraId="36009441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70D96D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n K, 201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B3A8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 ± 19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04CF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 ± 21.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D12556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.9 ± 21.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920731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2 </w:t>
            </w:r>
            <w:r>
              <w:rPr>
                <w:rFonts w:ascii="Times New Roman" w:hAnsi="Times New Roman" w:cs="Times New Roman"/>
                <w:bCs/>
              </w:rPr>
              <w:t>± 0.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AD06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 ± 22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AA61C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 ± 18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13691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.5 ± 25.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B2BCC4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.9 ± 0.4</w:t>
            </w:r>
          </w:p>
        </w:tc>
      </w:tr>
      <w:tr w:rsidR="00133E7A" w14:paraId="2EF984D8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F444E90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Jazini E, 201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D90F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 ± 15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1D9C1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 ± 22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4BC1F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8 ± 38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5DF0E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0 </w:t>
            </w:r>
            <w:r>
              <w:rPr>
                <w:rFonts w:ascii="Times New Roman" w:hAnsi="Times New Roman" w:cs="Times New Roman"/>
                <w:bCs/>
              </w:rPr>
              <w:t>± 0.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DB7C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 ± 15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1C28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 ± 20.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420AF7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8 ± 36.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AB76C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.4 ± 0.5</w:t>
            </w:r>
          </w:p>
        </w:tc>
      </w:tr>
      <w:tr w:rsidR="00133E7A" w14:paraId="036F91FC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356A1B4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Goyal D, 202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621BA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 ± 6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C4B8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± 10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4FB31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.1 ± 28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C974B8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8 </w:t>
            </w:r>
            <w:r>
              <w:rPr>
                <w:rFonts w:ascii="Times New Roman" w:hAnsi="Times New Roman" w:cs="Times New Roman"/>
                <w:bCs/>
              </w:rPr>
              <w:t>± 0.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88A40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 ± 2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92C9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 ± 2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382B8B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.8 ± 38.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EB5D84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51.0 ± 0.1</w:t>
            </w:r>
          </w:p>
        </w:tc>
      </w:tr>
      <w:tr w:rsidR="00133E7A" w14:paraId="7173D8AA" w14:textId="77777777" w:rsidTr="00133E7A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6A401BE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ot C, 20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87C59D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± 19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58E9765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 ± 20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52C9D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.1 ± 29.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1545BE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1 </w:t>
            </w:r>
            <w:r>
              <w:rPr>
                <w:rFonts w:ascii="Times New Roman" w:hAnsi="Times New Roman" w:cs="Times New Roman"/>
                <w:bCs/>
              </w:rPr>
              <w:t>± 0.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217CAA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 ± 17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BB85C4D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± 11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B9C7F2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.7 ± 29.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385DD1" w14:textId="77777777" w:rsidR="00133E7A" w:rsidRDefault="00133E7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7.8 ± 0.3</w:t>
            </w:r>
          </w:p>
        </w:tc>
      </w:tr>
    </w:tbl>
    <w:p w14:paraId="044BE560" w14:textId="77777777" w:rsidR="00133E7A" w:rsidRDefault="00133E7A" w:rsidP="00133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ODI = Oswestry disability index, SD = standard deviation, N.G. = not given.</w:t>
      </w:r>
      <w:r>
        <w:rPr>
          <w:rFonts w:ascii="Times New Roman" w:hAnsi="Times New Roman" w:cs="Times New Roman"/>
        </w:rPr>
        <w:br/>
        <w:t xml:space="preserve">Bold indicates more favorable outcomes observed in one group or the other. Five out of six studies showed more favorable outcomes in the non-smokers than in smokers. </w:t>
      </w:r>
      <w:r>
        <w:rPr>
          <w:rFonts w:ascii="Times New Roman" w:hAnsi="Times New Roman" w:cs="Times New Roman"/>
        </w:rPr>
        <w:br/>
        <w:t>*Indicate studies that stratified non-smokers into former smokers and never smokers</w:t>
      </w:r>
    </w:p>
    <w:p w14:paraId="6EAB51D7" w14:textId="77777777" w:rsidR="00270223" w:rsidRPr="00133E7A" w:rsidRDefault="00270223" w:rsidP="00133E7A"/>
    <w:sectPr w:rsidR="00270223" w:rsidRPr="00133E7A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9347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8238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664890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133E7A"/>
    <w:rsid w:val="00270223"/>
    <w:rsid w:val="0052407B"/>
    <w:rsid w:val="007576A5"/>
    <w:rsid w:val="007B6713"/>
    <w:rsid w:val="008F457F"/>
    <w:rsid w:val="00BC3035"/>
    <w:rsid w:val="00CE40B8"/>
    <w:rsid w:val="00DE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338C7D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3:00Z</dcterms:created>
  <dcterms:modified xsi:type="dcterms:W3CDTF">2025-11-23T19:23:00Z</dcterms:modified>
</cp:coreProperties>
</file>